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A33" w:rsidRPr="00AB2A33" w:rsidRDefault="00AB2A33" w:rsidP="001879F7">
      <w:pPr>
        <w:spacing w:line="360" w:lineRule="auto"/>
        <w:rPr>
          <w:b/>
          <w:sz w:val="24"/>
        </w:rPr>
      </w:pPr>
      <w:r w:rsidRPr="00AB2A33">
        <w:rPr>
          <w:rFonts w:hint="eastAsia"/>
          <w:b/>
          <w:sz w:val="24"/>
        </w:rPr>
        <w:t>Figure legends:</w:t>
      </w:r>
    </w:p>
    <w:p w:rsidR="00F6372E" w:rsidRPr="00AB2A33" w:rsidRDefault="00426020" w:rsidP="001879F7">
      <w:pPr>
        <w:spacing w:line="360" w:lineRule="auto"/>
        <w:rPr>
          <w:sz w:val="24"/>
        </w:rPr>
      </w:pPr>
      <w:r w:rsidRPr="00AB2A33">
        <w:rPr>
          <w:sz w:val="24"/>
        </w:rPr>
        <w:t xml:space="preserve">Supplementary figure 1. </w:t>
      </w:r>
      <w:r w:rsidR="006B6FDB" w:rsidRPr="00AB2A33">
        <w:rPr>
          <w:sz w:val="24"/>
        </w:rPr>
        <w:t>Forest plot of standardized mean differences in happiness-specific facial emotion identification scores between schizophrenia patients and healthy controls</w:t>
      </w:r>
    </w:p>
    <w:p w:rsidR="001A7887" w:rsidRPr="00AB2A33" w:rsidRDefault="001A7887" w:rsidP="001879F7">
      <w:pPr>
        <w:spacing w:line="360" w:lineRule="auto"/>
        <w:rPr>
          <w:sz w:val="24"/>
        </w:rPr>
      </w:pPr>
      <w:r w:rsidRPr="00AB2A33">
        <w:rPr>
          <w:sz w:val="24"/>
        </w:rPr>
        <w:t xml:space="preserve">Supplementary figure </w:t>
      </w:r>
      <w:r w:rsidR="00AB2A33" w:rsidRPr="00AB2A33">
        <w:rPr>
          <w:sz w:val="24"/>
        </w:rPr>
        <w:t>2</w:t>
      </w:r>
      <w:r w:rsidRPr="00AB2A33">
        <w:rPr>
          <w:sz w:val="24"/>
        </w:rPr>
        <w:t>. Forest plot of standardized mean differences in sadness-specific facial emotion identification scores between schizophrenia patients and healthy controls</w:t>
      </w:r>
    </w:p>
    <w:p w:rsidR="001A7887" w:rsidRPr="00AB2A33" w:rsidRDefault="001A7887" w:rsidP="001879F7">
      <w:pPr>
        <w:spacing w:line="360" w:lineRule="auto"/>
        <w:rPr>
          <w:sz w:val="24"/>
        </w:rPr>
      </w:pPr>
      <w:r w:rsidRPr="00AB2A33">
        <w:rPr>
          <w:sz w:val="24"/>
        </w:rPr>
        <w:t xml:space="preserve">Supplementary figure </w:t>
      </w:r>
      <w:r w:rsidR="00AB2A33" w:rsidRPr="00AB2A33">
        <w:rPr>
          <w:sz w:val="24"/>
        </w:rPr>
        <w:t>3</w:t>
      </w:r>
      <w:r w:rsidRPr="00AB2A33">
        <w:rPr>
          <w:sz w:val="24"/>
        </w:rPr>
        <w:t>. Forest plot of standardized mean differences in fear-specific facial emotion identification scores between schizophrenia patients and healthy controls</w:t>
      </w:r>
    </w:p>
    <w:p w:rsidR="001A7887" w:rsidRPr="00AB2A33" w:rsidRDefault="001A7887" w:rsidP="001879F7">
      <w:pPr>
        <w:spacing w:line="360" w:lineRule="auto"/>
        <w:rPr>
          <w:sz w:val="24"/>
        </w:rPr>
      </w:pPr>
      <w:r w:rsidRPr="00AB2A33">
        <w:rPr>
          <w:sz w:val="24"/>
        </w:rPr>
        <w:t xml:space="preserve">Supplementary figure </w:t>
      </w:r>
      <w:r w:rsidR="00AB2A33" w:rsidRPr="00AB2A33">
        <w:rPr>
          <w:sz w:val="24"/>
        </w:rPr>
        <w:t>4</w:t>
      </w:r>
      <w:r w:rsidRPr="00AB2A33">
        <w:rPr>
          <w:sz w:val="24"/>
        </w:rPr>
        <w:t>. Forest plot of standardized mean differences in disgust-specific facial emotion identification scores between schizophrenia patients and healthy controls</w:t>
      </w:r>
    </w:p>
    <w:p w:rsidR="001A7887" w:rsidRPr="00AB2A33" w:rsidRDefault="001A7887" w:rsidP="001879F7">
      <w:pPr>
        <w:spacing w:line="360" w:lineRule="auto"/>
        <w:rPr>
          <w:sz w:val="24"/>
        </w:rPr>
      </w:pPr>
      <w:r w:rsidRPr="00AB2A33">
        <w:rPr>
          <w:sz w:val="24"/>
        </w:rPr>
        <w:t xml:space="preserve">Supplementary figure </w:t>
      </w:r>
      <w:r w:rsidR="00AB2A33" w:rsidRPr="00AB2A33">
        <w:rPr>
          <w:sz w:val="24"/>
        </w:rPr>
        <w:t>5</w:t>
      </w:r>
      <w:r w:rsidRPr="00AB2A33">
        <w:rPr>
          <w:sz w:val="24"/>
        </w:rPr>
        <w:t>. Forest plot of standardized mean differences in anger-specific facial emotion identification scores between schizophrenia patients and healthy controls</w:t>
      </w:r>
    </w:p>
    <w:p w:rsidR="001A7887" w:rsidRPr="00AB2A33" w:rsidRDefault="001A7887" w:rsidP="001879F7">
      <w:pPr>
        <w:spacing w:line="360" w:lineRule="auto"/>
        <w:rPr>
          <w:sz w:val="24"/>
        </w:rPr>
      </w:pPr>
      <w:r w:rsidRPr="00AB2A33">
        <w:rPr>
          <w:sz w:val="24"/>
        </w:rPr>
        <w:t xml:space="preserve">Supplementary figure </w:t>
      </w:r>
      <w:r w:rsidR="00AB2A33" w:rsidRPr="00AB2A33">
        <w:rPr>
          <w:sz w:val="24"/>
        </w:rPr>
        <w:t>6</w:t>
      </w:r>
      <w:r w:rsidRPr="00AB2A33">
        <w:rPr>
          <w:sz w:val="24"/>
        </w:rPr>
        <w:t>. Forest plot of standardized mean differences in surprise-specific facial emotion identification scores between schizophrenia patients and healthy controls</w:t>
      </w:r>
    </w:p>
    <w:p w:rsidR="001A7887" w:rsidRPr="00AB2A33" w:rsidRDefault="00AB2A33" w:rsidP="001879F7">
      <w:pPr>
        <w:spacing w:line="360" w:lineRule="auto"/>
        <w:rPr>
          <w:sz w:val="24"/>
        </w:rPr>
      </w:pPr>
      <w:r w:rsidRPr="00AB2A33">
        <w:rPr>
          <w:sz w:val="24"/>
        </w:rPr>
        <w:t>Supplementary figure 7</w:t>
      </w:r>
      <w:r w:rsidR="001A7887" w:rsidRPr="00AB2A33">
        <w:rPr>
          <w:sz w:val="24"/>
        </w:rPr>
        <w:t>. Forest plot of standardized mean differences in contempt-specific facial emotion identification scores between schizophrenia patients and healthy controls</w:t>
      </w:r>
    </w:p>
    <w:p w:rsidR="001A7887" w:rsidRPr="00AB2A33" w:rsidRDefault="001A7887" w:rsidP="001879F7">
      <w:pPr>
        <w:spacing w:line="360" w:lineRule="auto"/>
        <w:rPr>
          <w:sz w:val="24"/>
        </w:rPr>
      </w:pPr>
      <w:r w:rsidRPr="00AB2A33">
        <w:rPr>
          <w:sz w:val="24"/>
        </w:rPr>
        <w:t xml:space="preserve">Supplementary figure </w:t>
      </w:r>
      <w:r w:rsidR="00AB2A33" w:rsidRPr="00AB2A33">
        <w:rPr>
          <w:sz w:val="24"/>
        </w:rPr>
        <w:t>8</w:t>
      </w:r>
      <w:r w:rsidRPr="00AB2A33">
        <w:rPr>
          <w:sz w:val="24"/>
        </w:rPr>
        <w:t>. Forest plot of standardized mean differences in calmness-specific facial emotion identification scores between schizophrenia patients and healthy controls</w:t>
      </w:r>
    </w:p>
    <w:p w:rsidR="001A7887" w:rsidRPr="00AB2A33" w:rsidRDefault="001A7887" w:rsidP="001879F7">
      <w:pPr>
        <w:spacing w:line="360" w:lineRule="auto"/>
        <w:rPr>
          <w:sz w:val="24"/>
        </w:rPr>
      </w:pPr>
      <w:r w:rsidRPr="00AB2A33">
        <w:rPr>
          <w:sz w:val="24"/>
        </w:rPr>
        <w:t xml:space="preserve">Supplementary figure </w:t>
      </w:r>
      <w:r w:rsidR="00AB2A33" w:rsidRPr="00AB2A33">
        <w:rPr>
          <w:sz w:val="24"/>
        </w:rPr>
        <w:t>9</w:t>
      </w:r>
      <w:r w:rsidRPr="00AB2A33">
        <w:rPr>
          <w:sz w:val="24"/>
        </w:rPr>
        <w:t>. Forest plot of standardized mean differences in neutral-specific facial emotion identification scores between schizophrenia patients and healthy controls</w:t>
      </w:r>
    </w:p>
    <w:p w:rsidR="001A7887" w:rsidRPr="00AB2A33" w:rsidRDefault="00AB2A33" w:rsidP="001879F7">
      <w:pPr>
        <w:spacing w:line="360" w:lineRule="auto"/>
        <w:rPr>
          <w:sz w:val="24"/>
        </w:rPr>
      </w:pPr>
      <w:r w:rsidRPr="00AB2A33">
        <w:rPr>
          <w:sz w:val="24"/>
        </w:rPr>
        <w:t>Supplementary figure 10. Funnel plot of publication bias in standardized mean differences in happiness-specific facial emotion identification scores between schizophrenia patients and healthy controls</w:t>
      </w:r>
    </w:p>
    <w:p w:rsidR="00AB2A33" w:rsidRPr="00AB2A33" w:rsidRDefault="00AB2A33" w:rsidP="001879F7">
      <w:pPr>
        <w:spacing w:line="360" w:lineRule="auto"/>
        <w:rPr>
          <w:sz w:val="24"/>
        </w:rPr>
      </w:pPr>
      <w:r w:rsidRPr="00AB2A33">
        <w:rPr>
          <w:sz w:val="24"/>
        </w:rPr>
        <w:t>Supplementary figure 11. Funnel plot of publication bias in standardized mean differences in sadness-specific facial emotion identification scores between schizophrenia patients and healthy controls</w:t>
      </w:r>
    </w:p>
    <w:p w:rsidR="00AB2A33" w:rsidRPr="00AB2A33" w:rsidRDefault="00AB2A33" w:rsidP="001879F7">
      <w:pPr>
        <w:spacing w:line="360" w:lineRule="auto"/>
        <w:rPr>
          <w:sz w:val="24"/>
        </w:rPr>
      </w:pPr>
      <w:r w:rsidRPr="00AB2A33">
        <w:rPr>
          <w:sz w:val="24"/>
        </w:rPr>
        <w:t>Supplementary figure 12. Funnel plot of publication bias in standardized mean differences in fear-specific facial emotion identification scores between schizophrenia patients and healthy controls</w:t>
      </w:r>
    </w:p>
    <w:p w:rsidR="00AB2A33" w:rsidRPr="00AB2A33" w:rsidRDefault="00AB2A33" w:rsidP="001879F7">
      <w:pPr>
        <w:spacing w:line="360" w:lineRule="auto"/>
        <w:rPr>
          <w:sz w:val="24"/>
        </w:rPr>
      </w:pPr>
      <w:r w:rsidRPr="00AB2A33">
        <w:rPr>
          <w:sz w:val="24"/>
        </w:rPr>
        <w:t xml:space="preserve">Supplementary figure 13. Funnel plot of publication bias in standardized mean differences in disgust-specific facial emotion identification scores between schizophrenia patients and </w:t>
      </w:r>
      <w:r w:rsidRPr="00AB2A33">
        <w:rPr>
          <w:sz w:val="24"/>
        </w:rPr>
        <w:lastRenderedPageBreak/>
        <w:t>healthy controls</w:t>
      </w:r>
    </w:p>
    <w:p w:rsidR="00AB2A33" w:rsidRPr="00AB2A33" w:rsidRDefault="00AB2A33" w:rsidP="001879F7">
      <w:pPr>
        <w:spacing w:line="360" w:lineRule="auto"/>
        <w:rPr>
          <w:sz w:val="24"/>
        </w:rPr>
      </w:pPr>
      <w:r w:rsidRPr="00AB2A33">
        <w:rPr>
          <w:sz w:val="24"/>
        </w:rPr>
        <w:t>Supplementary figure 14. Funnel plot of publication bias in standardized mean differences in anger-specific facial emotion identification scores between schizophrenia patients and healthy controls</w:t>
      </w:r>
    </w:p>
    <w:p w:rsidR="00AB2A33" w:rsidRPr="00AB2A33" w:rsidRDefault="00AB2A33" w:rsidP="001879F7">
      <w:pPr>
        <w:spacing w:line="360" w:lineRule="auto"/>
        <w:rPr>
          <w:sz w:val="24"/>
        </w:rPr>
      </w:pPr>
      <w:r w:rsidRPr="00AB2A33">
        <w:rPr>
          <w:sz w:val="24"/>
        </w:rPr>
        <w:t>Supplementary figure 15. Funnel plot of publication bias in standardized mean differences in surprise-specific facial emotion identification scores between schizophrenia patients and healthy controls</w:t>
      </w:r>
    </w:p>
    <w:p w:rsidR="00F35F02" w:rsidRDefault="00F35F02">
      <w:pPr>
        <w:widowControl/>
        <w:jc w:val="left"/>
      </w:pPr>
      <w:r>
        <w:br w:type="page"/>
      </w:r>
    </w:p>
    <w:p w:rsidR="00F35F02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1. Forest plot of standardized mean differences in happiness-specific facial emotion identification scores between schizophrenia patients and healthy controls</w:t>
      </w:r>
    </w:p>
    <w:p w:rsidR="00F35F02" w:rsidRDefault="006A19B4" w:rsidP="00F35F02">
      <w:pPr>
        <w:spacing w:line="360" w:lineRule="auto"/>
        <w:rPr>
          <w:sz w:val="24"/>
        </w:rPr>
      </w:pPr>
      <w:r w:rsidRPr="006A19B4">
        <w:rPr>
          <w:noProof/>
          <w:sz w:val="24"/>
        </w:rPr>
        <w:drawing>
          <wp:inline distT="0" distB="0" distL="0" distR="0">
            <wp:extent cx="5759450" cy="3839633"/>
            <wp:effectExtent l="0" t="0" r="0" b="8890"/>
            <wp:docPr id="1" name="图片 1" descr="D:\D盘\社会认知\情绪认知缺陷\Frontiers in Psychiatry\Suppl Figure 1. happines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D盘\社会认知\情绪认知缺陷\Frontiers in Psychiatry\Suppl Figure 1. happiness.tif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8396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A19B4" w:rsidRPr="00AB2A33" w:rsidRDefault="006A19B4" w:rsidP="00F35F02">
      <w:pPr>
        <w:spacing w:line="360" w:lineRule="auto"/>
        <w:rPr>
          <w:rFonts w:hint="eastAsia"/>
          <w:sz w:val="24"/>
        </w:rPr>
      </w:pPr>
    </w:p>
    <w:p w:rsidR="006A19B4" w:rsidRDefault="006A19B4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2. Forest plot of standardized mean differences in sadness-specific facial emotion identification scores between schizophrenia patients and healthy controls</w:t>
      </w:r>
    </w:p>
    <w:p w:rsidR="006A19B4" w:rsidRPr="00AB2A33" w:rsidRDefault="000551D3" w:rsidP="00F35F02">
      <w:pPr>
        <w:spacing w:line="360" w:lineRule="auto"/>
        <w:rPr>
          <w:sz w:val="24"/>
        </w:rPr>
      </w:pPr>
      <w:r w:rsidRPr="000551D3">
        <w:rPr>
          <w:noProof/>
          <w:sz w:val="24"/>
        </w:rPr>
        <w:drawing>
          <wp:inline distT="0" distB="0" distL="0" distR="0">
            <wp:extent cx="5759450" cy="3359679"/>
            <wp:effectExtent l="0" t="0" r="0" b="0"/>
            <wp:docPr id="2" name="图片 2" descr="D:\D盘\社会认知\情绪认知缺陷\Frontiers in Psychiatry\Suppl Figure 2. sadnes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D盘\社会认知\情绪认知缺陷\Frontiers in Psychiatry\Suppl Figure 2. sadness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59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51D3" w:rsidRDefault="000551D3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3. Forest plot of standardized mean differences in fear-specific facial emotion identification scores between schizophrenia patients and healthy controls</w:t>
      </w:r>
    </w:p>
    <w:p w:rsidR="000551D3" w:rsidRPr="00AB2A33" w:rsidRDefault="00044676" w:rsidP="00F35F02">
      <w:pPr>
        <w:spacing w:line="360" w:lineRule="auto"/>
        <w:rPr>
          <w:sz w:val="24"/>
        </w:rPr>
      </w:pPr>
      <w:r w:rsidRPr="00044676">
        <w:rPr>
          <w:noProof/>
          <w:sz w:val="24"/>
        </w:rPr>
        <w:drawing>
          <wp:inline distT="0" distB="0" distL="0" distR="0">
            <wp:extent cx="5759450" cy="3359679"/>
            <wp:effectExtent l="0" t="0" r="0" b="0"/>
            <wp:docPr id="3" name="图片 3" descr="D:\D盘\社会认知\情绪认知缺陷\Frontiers in Psychiatry\Suppl Figure 3. fea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D盘\社会认知\情绪认知缺陷\Frontiers in Psychiatry\Suppl Figure 3. fear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59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44676" w:rsidRDefault="00044676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4. Forest plot of standardized mean differences in disgust-specific facial emotion identification scores between schizophrenia patients and healthy controls</w:t>
      </w:r>
    </w:p>
    <w:p w:rsidR="008E3A1F" w:rsidRPr="00AB2A33" w:rsidRDefault="008E3A1F" w:rsidP="00F35F02">
      <w:pPr>
        <w:spacing w:line="360" w:lineRule="auto"/>
        <w:rPr>
          <w:sz w:val="24"/>
        </w:rPr>
      </w:pPr>
      <w:r w:rsidRPr="008E3A1F">
        <w:rPr>
          <w:noProof/>
          <w:sz w:val="24"/>
        </w:rPr>
        <w:drawing>
          <wp:inline distT="0" distB="0" distL="0" distR="0">
            <wp:extent cx="5759450" cy="3359679"/>
            <wp:effectExtent l="0" t="0" r="0" b="0"/>
            <wp:docPr id="4" name="图片 4" descr="D:\D盘\社会认知\情绪认知缺陷\Frontiers in Psychiatry\Suppl Figure 4.disgus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D盘\社会认知\情绪认知缺陷\Frontiers in Psychiatry\Suppl Figure 4.disgust.tif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59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A1F" w:rsidRDefault="008E3A1F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5. Forest plot of standardized mean differences in anger-specific facial emotion identification scores between schizophrenia patients and healthy controls</w:t>
      </w:r>
    </w:p>
    <w:p w:rsidR="008E3A1F" w:rsidRPr="00AB2A33" w:rsidRDefault="008E3A1F" w:rsidP="00F35F02">
      <w:pPr>
        <w:spacing w:line="360" w:lineRule="auto"/>
        <w:rPr>
          <w:sz w:val="24"/>
        </w:rPr>
      </w:pPr>
      <w:r w:rsidRPr="008E3A1F">
        <w:rPr>
          <w:noProof/>
          <w:sz w:val="24"/>
        </w:rPr>
        <w:drawing>
          <wp:inline distT="0" distB="0" distL="0" distR="0">
            <wp:extent cx="5759450" cy="3359679"/>
            <wp:effectExtent l="0" t="0" r="0" b="0"/>
            <wp:docPr id="5" name="图片 5" descr="D:\D盘\社会认知\情绪认知缺陷\Frontiers in Psychiatry\Suppl Figure 5. ange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D盘\社会认知\情绪认知缺陷\Frontiers in Psychiatry\Suppl Figure 5. anger.tif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59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E3A1F" w:rsidRDefault="008E3A1F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6. Forest plot of standardized mean differences in surprise-specific facial emotion identification scores between schizophrenia patients and healthy controls</w:t>
      </w:r>
    </w:p>
    <w:p w:rsidR="008E3A1F" w:rsidRPr="00AB2A33" w:rsidRDefault="00317D0F" w:rsidP="00F35F02">
      <w:pPr>
        <w:spacing w:line="360" w:lineRule="auto"/>
        <w:rPr>
          <w:sz w:val="24"/>
        </w:rPr>
      </w:pPr>
      <w:r w:rsidRPr="00317D0F">
        <w:rPr>
          <w:noProof/>
          <w:sz w:val="24"/>
        </w:rPr>
        <w:drawing>
          <wp:inline distT="0" distB="0" distL="0" distR="0">
            <wp:extent cx="5759450" cy="3359679"/>
            <wp:effectExtent l="0" t="0" r="0" b="0"/>
            <wp:docPr id="6" name="图片 6" descr="D:\D盘\社会认知\情绪认知缺陷\Frontiers in Psychiatry\Suppl Figure 6. surpris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D盘\社会认知\情绪认知缺陷\Frontiers in Psychiatry\Suppl Figure 6. surprise.tif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3596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17D0F" w:rsidRDefault="00317D0F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7. Forest plot of standardized mean differences in contempt-specific facial emotion identification scores between schizophrenia patients and healthy controls</w:t>
      </w:r>
    </w:p>
    <w:p w:rsidR="00C45047" w:rsidRPr="00AB2A33" w:rsidRDefault="00C45047" w:rsidP="00F35F02">
      <w:pPr>
        <w:spacing w:line="360" w:lineRule="auto"/>
        <w:rPr>
          <w:sz w:val="24"/>
        </w:rPr>
      </w:pPr>
      <w:r w:rsidRPr="00C45047">
        <w:rPr>
          <w:noProof/>
          <w:sz w:val="24"/>
        </w:rPr>
        <w:drawing>
          <wp:inline distT="0" distB="0" distL="0" distR="0">
            <wp:extent cx="5759450" cy="959908"/>
            <wp:effectExtent l="0" t="0" r="0" b="0"/>
            <wp:docPr id="7" name="图片 7" descr="D:\D盘\社会认知\情绪认知缺陷\Frontiers in Psychiatry\Suppl Figure 7. contemp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D盘\社会认知\情绪认知缺陷\Frontiers in Psychiatry\Suppl Figure 7. contempt.tif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959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C4EB4" w:rsidRDefault="00AC4EB4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Pr="00AB2A33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8. Forest plot of standardized mean differences in calmness-specific facial emotion identification scores between schizophrenia patients and healthy controls</w:t>
      </w:r>
    </w:p>
    <w:p w:rsidR="00AC4EB4" w:rsidRDefault="00AC4EB4" w:rsidP="00F35F02">
      <w:pPr>
        <w:spacing w:line="360" w:lineRule="auto"/>
        <w:rPr>
          <w:sz w:val="24"/>
        </w:rPr>
      </w:pPr>
      <w:r w:rsidRPr="00AC4EB4">
        <w:rPr>
          <w:noProof/>
          <w:sz w:val="24"/>
        </w:rPr>
        <w:drawing>
          <wp:inline distT="0" distB="0" distL="0" distR="0">
            <wp:extent cx="5759450" cy="959908"/>
            <wp:effectExtent l="0" t="0" r="0" b="0"/>
            <wp:docPr id="8" name="图片 8" descr="D:\D盘\社会认知\情绪认知缺陷\Frontiers in Psychiatry\Suppl Figure 8. calmness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D盘\社会认知\情绪认知缺陷\Frontiers in Psychiatry\Suppl Figure 8. calmness.tif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959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0284" w:rsidRDefault="00DB0284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Pr="00AB2A33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9. Forest plot of standardized mean differences in neutral-specific facial emotion identification scores between schizophrenia patients and healthy controls</w:t>
      </w:r>
    </w:p>
    <w:p w:rsidR="00DB0284" w:rsidRDefault="00DB0284" w:rsidP="00F35F02">
      <w:pPr>
        <w:spacing w:line="360" w:lineRule="auto"/>
        <w:rPr>
          <w:sz w:val="24"/>
        </w:rPr>
      </w:pPr>
      <w:r w:rsidRPr="00DB0284">
        <w:rPr>
          <w:noProof/>
          <w:sz w:val="24"/>
        </w:rPr>
        <w:drawing>
          <wp:inline distT="0" distB="0" distL="0" distR="0">
            <wp:extent cx="5759450" cy="1919817"/>
            <wp:effectExtent l="0" t="0" r="0" b="4445"/>
            <wp:docPr id="9" name="图片 9" descr="D:\D盘\社会认知\情绪认知缺陷\Frontiers in Psychiatry\Suppl Figure 9. neutral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D盘\社会认知\情绪认知缺陷\Frontiers in Psychiatry\Suppl Figure 9. neutral.tif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19198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994" w:rsidRDefault="00947994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10. Funnel plot of publication bias in standardized mean differences in happiness-specific facial emotion identification scores between schizophrenia patients and healthy controls</w:t>
      </w:r>
    </w:p>
    <w:p w:rsidR="00947994" w:rsidRPr="00AB2A33" w:rsidRDefault="00947994" w:rsidP="00F35F02">
      <w:pPr>
        <w:spacing w:line="360" w:lineRule="auto"/>
        <w:rPr>
          <w:sz w:val="24"/>
        </w:rPr>
      </w:pPr>
      <w:r w:rsidRPr="00947994">
        <w:rPr>
          <w:noProof/>
          <w:sz w:val="24"/>
        </w:rPr>
        <w:drawing>
          <wp:inline distT="0" distB="0" distL="0" distR="0">
            <wp:extent cx="4572000" cy="6400800"/>
            <wp:effectExtent l="0" t="0" r="0" b="0"/>
            <wp:docPr id="10" name="图片 10" descr="D:\D盘\社会认知\情绪认知缺陷\Frontiers in Psychiatry\Suppl Figure 10. funnelhappy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D盘\社会认知\情绪认知缺陷\Frontiers in Psychiatry\Suppl Figure 10. funnelhappy.tif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994" w:rsidRDefault="00947994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Pr="00AB2A33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11. Funnel plot of publication bias in standardized mean differences in sadness-specific facial emotion identification scores between schizophrenia patients and healthy controls</w:t>
      </w:r>
    </w:p>
    <w:p w:rsidR="00947994" w:rsidRDefault="00947994" w:rsidP="00F35F02">
      <w:pPr>
        <w:spacing w:line="360" w:lineRule="auto"/>
        <w:rPr>
          <w:sz w:val="24"/>
        </w:rPr>
      </w:pPr>
      <w:r w:rsidRPr="00947994">
        <w:rPr>
          <w:noProof/>
          <w:sz w:val="24"/>
        </w:rPr>
        <w:drawing>
          <wp:inline distT="0" distB="0" distL="0" distR="0">
            <wp:extent cx="4572000" cy="6400800"/>
            <wp:effectExtent l="0" t="0" r="0" b="0"/>
            <wp:docPr id="11" name="图片 11" descr="D:\D盘\社会认知\情绪认知缺陷\Frontiers in Psychiatry\Suppl Figure 11. funnelsad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D盘\社会认知\情绪认知缺陷\Frontiers in Psychiatry\Suppl Figure 11. funnelsad.tif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47994" w:rsidRDefault="00947994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Pr="00AB2A33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12. Funnel plot of publication bias in standardized mean differences in fear-specific facial emotion identification scores between schizophrenia patients and healthy controls</w:t>
      </w:r>
    </w:p>
    <w:p w:rsidR="00947994" w:rsidRDefault="00947994" w:rsidP="00F35F02">
      <w:pPr>
        <w:spacing w:line="360" w:lineRule="auto"/>
        <w:rPr>
          <w:sz w:val="24"/>
        </w:rPr>
      </w:pPr>
      <w:r w:rsidRPr="00947994">
        <w:rPr>
          <w:noProof/>
          <w:sz w:val="24"/>
        </w:rPr>
        <w:drawing>
          <wp:inline distT="0" distB="0" distL="0" distR="0">
            <wp:extent cx="4572000" cy="6400800"/>
            <wp:effectExtent l="0" t="0" r="0" b="0"/>
            <wp:docPr id="12" name="图片 12" descr="D:\D盘\社会认知\情绪认知缺陷\Frontiers in Psychiatry\Suppl Figure 12. funnelfea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D盘\社会认知\情绪认知缺陷\Frontiers in Psychiatry\Suppl Figure 12. funnelfear.tif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AF7" w:rsidRDefault="00B54AF7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Pr="00AB2A33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13. Funnel plot of publication bias in standardized mean differences in disgust-specific facial emotion identification scores between schizophrenia patients and healthy controls</w:t>
      </w:r>
    </w:p>
    <w:p w:rsidR="00B54AF7" w:rsidRDefault="00B54AF7" w:rsidP="00F35F02">
      <w:pPr>
        <w:spacing w:line="360" w:lineRule="auto"/>
        <w:rPr>
          <w:sz w:val="24"/>
        </w:rPr>
      </w:pPr>
      <w:r w:rsidRPr="00B54AF7">
        <w:rPr>
          <w:noProof/>
          <w:sz w:val="24"/>
        </w:rPr>
        <w:drawing>
          <wp:inline distT="0" distB="0" distL="0" distR="0">
            <wp:extent cx="4572000" cy="6400800"/>
            <wp:effectExtent l="0" t="0" r="0" b="0"/>
            <wp:docPr id="13" name="图片 13" descr="D:\D盘\社会认知\情绪认知缺陷\Frontiers in Psychiatry\Suppl Figure 13. funneldisgust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D盘\社会认知\情绪认知缺陷\Frontiers in Psychiatry\Suppl Figure 13. funneldisgust.tif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AF7" w:rsidRDefault="00B54AF7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Pr="00AB2A33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14. Funnel plot of publication bias in standardized mean differences in anger-specific facial emotion identification scores between schizophrenia patients and healthy controls</w:t>
      </w:r>
    </w:p>
    <w:p w:rsidR="00B54AF7" w:rsidRDefault="00B54AF7" w:rsidP="00F35F02">
      <w:pPr>
        <w:spacing w:line="360" w:lineRule="auto"/>
        <w:rPr>
          <w:sz w:val="24"/>
        </w:rPr>
      </w:pPr>
      <w:r w:rsidRPr="00B54AF7">
        <w:rPr>
          <w:noProof/>
          <w:sz w:val="24"/>
        </w:rPr>
        <w:drawing>
          <wp:inline distT="0" distB="0" distL="0" distR="0">
            <wp:extent cx="4572000" cy="6400800"/>
            <wp:effectExtent l="0" t="0" r="0" b="0"/>
            <wp:docPr id="14" name="图片 14" descr="D:\D盘\社会认知\情绪认知缺陷\Frontiers in Psychiatry\Suppl Figure 14. funnelanger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D盘\社会认知\情绪认知缺陷\Frontiers in Psychiatry\Suppl Figure 14. funnelanger.tif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4AF7" w:rsidRDefault="00B54AF7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F35F02" w:rsidRPr="00AB2A33" w:rsidRDefault="00F35F02" w:rsidP="00F35F02">
      <w:pPr>
        <w:spacing w:line="360" w:lineRule="auto"/>
        <w:rPr>
          <w:sz w:val="24"/>
        </w:rPr>
      </w:pPr>
      <w:r w:rsidRPr="00AB2A33">
        <w:rPr>
          <w:sz w:val="24"/>
        </w:rPr>
        <w:lastRenderedPageBreak/>
        <w:t>Supplementary figure 15. Funnel plot of publication bias in standardized mean differences in surprise-specific facial emotion identification scores between schizophrenia patients and healthy controls</w:t>
      </w:r>
    </w:p>
    <w:p w:rsidR="001A7887" w:rsidRPr="00B54AF7" w:rsidRDefault="00B54AF7">
      <w:r w:rsidRPr="00B54AF7">
        <w:rPr>
          <w:noProof/>
        </w:rPr>
        <w:drawing>
          <wp:inline distT="0" distB="0" distL="0" distR="0">
            <wp:extent cx="4572000" cy="6400800"/>
            <wp:effectExtent l="0" t="0" r="0" b="0"/>
            <wp:docPr id="15" name="图片 15" descr="D:\D盘\社会认知\情绪认知缺陷\Frontiers in Psychiatry\Suppl Figure 15. funnelsurprise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D盘\社会认知\情绪认知缺陷\Frontiers in Psychiatry\Suppl Figure 15. funnelsurprise.tiff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640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A7887" w:rsidRPr="00B54AF7" w:rsidSect="008E7AD4">
      <w:footerReference w:type="default" r:id="rId21"/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43E99" w:rsidRDefault="00C43E99" w:rsidP="00146E72">
      <w:r>
        <w:separator/>
      </w:r>
    </w:p>
  </w:endnote>
  <w:endnote w:type="continuationSeparator" w:id="0">
    <w:p w:rsidR="00C43E99" w:rsidRDefault="00C43E99" w:rsidP="00146E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122410092"/>
      <w:docPartObj>
        <w:docPartGallery w:val="Page Numbers (Bottom of Page)"/>
        <w:docPartUnique/>
      </w:docPartObj>
    </w:sdtPr>
    <w:sdtContent>
      <w:p w:rsidR="00947994" w:rsidRDefault="00947994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54AF7" w:rsidRPr="00B54AF7">
          <w:rPr>
            <w:noProof/>
            <w:lang w:val="zh-CN"/>
          </w:rPr>
          <w:t>17</w:t>
        </w:r>
        <w:r>
          <w:fldChar w:fldCharType="end"/>
        </w:r>
      </w:p>
    </w:sdtContent>
  </w:sdt>
  <w:p w:rsidR="00947994" w:rsidRDefault="00947994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43E99" w:rsidRDefault="00C43E99" w:rsidP="00146E72">
      <w:r>
        <w:separator/>
      </w:r>
    </w:p>
  </w:footnote>
  <w:footnote w:type="continuationSeparator" w:id="0">
    <w:p w:rsidR="00C43E99" w:rsidRDefault="00C43E99" w:rsidP="00146E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7A9"/>
    <w:rsid w:val="00044676"/>
    <w:rsid w:val="000551D3"/>
    <w:rsid w:val="00146E72"/>
    <w:rsid w:val="001879F7"/>
    <w:rsid w:val="001A7887"/>
    <w:rsid w:val="002B6D04"/>
    <w:rsid w:val="003146BB"/>
    <w:rsid w:val="00317D0F"/>
    <w:rsid w:val="00426020"/>
    <w:rsid w:val="005C76CF"/>
    <w:rsid w:val="006A19B4"/>
    <w:rsid w:val="006B6FDB"/>
    <w:rsid w:val="008E3A1F"/>
    <w:rsid w:val="008E7AD4"/>
    <w:rsid w:val="00947994"/>
    <w:rsid w:val="009E47A9"/>
    <w:rsid w:val="00AB2A33"/>
    <w:rsid w:val="00AC4EB4"/>
    <w:rsid w:val="00AD1E80"/>
    <w:rsid w:val="00B54AF7"/>
    <w:rsid w:val="00C43E99"/>
    <w:rsid w:val="00C45047"/>
    <w:rsid w:val="00DB0284"/>
    <w:rsid w:val="00F35F02"/>
    <w:rsid w:val="00F6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55E3887-48B5-4708-A709-ED9A1913F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46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46E7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46E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46E7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image" Target="media/image8.tiff"/><Relationship Id="rId18" Type="http://schemas.openxmlformats.org/officeDocument/2006/relationships/image" Target="media/image13.tiff"/><Relationship Id="rId3" Type="http://schemas.openxmlformats.org/officeDocument/2006/relationships/webSettings" Target="webSettings.xml"/><Relationship Id="rId21" Type="http://schemas.openxmlformats.org/officeDocument/2006/relationships/footer" Target="footer1.xml"/><Relationship Id="rId7" Type="http://schemas.openxmlformats.org/officeDocument/2006/relationships/image" Target="media/image2.tiff"/><Relationship Id="rId12" Type="http://schemas.openxmlformats.org/officeDocument/2006/relationships/image" Target="media/image7.tiff"/><Relationship Id="rId17" Type="http://schemas.openxmlformats.org/officeDocument/2006/relationships/image" Target="media/image12.tiff"/><Relationship Id="rId2" Type="http://schemas.openxmlformats.org/officeDocument/2006/relationships/settings" Target="settings.xml"/><Relationship Id="rId16" Type="http://schemas.openxmlformats.org/officeDocument/2006/relationships/image" Target="media/image11.tiff"/><Relationship Id="rId20" Type="http://schemas.openxmlformats.org/officeDocument/2006/relationships/image" Target="media/image15.tiff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image" Target="media/image10.tiff"/><Relationship Id="rId23" Type="http://schemas.openxmlformats.org/officeDocument/2006/relationships/theme" Target="theme/theme1.xml"/><Relationship Id="rId10" Type="http://schemas.openxmlformats.org/officeDocument/2006/relationships/image" Target="media/image5.tiff"/><Relationship Id="rId19" Type="http://schemas.openxmlformats.org/officeDocument/2006/relationships/image" Target="media/image14.tiff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image" Target="media/image9.tif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7</Pages>
  <Words>845</Words>
  <Characters>4820</Characters>
  <Application>Microsoft Office Word</Application>
  <DocSecurity>0</DocSecurity>
  <Lines>40</Lines>
  <Paragraphs>11</Paragraphs>
  <ScaleCrop>false</ScaleCrop>
  <Company>Microsoft</Company>
  <LinksUpToDate>false</LinksUpToDate>
  <CharactersWithSpaces>5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1</cp:revision>
  <dcterms:created xsi:type="dcterms:W3CDTF">2022-11-13T14:40:00Z</dcterms:created>
  <dcterms:modified xsi:type="dcterms:W3CDTF">2022-11-20T01:22:00Z</dcterms:modified>
</cp:coreProperties>
</file>